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16D56A" w14:textId="6FCFA54E" w:rsidR="00BC3989" w:rsidRPr="009A4492" w:rsidRDefault="007A5F2C">
      <w:pPr>
        <w:pStyle w:val="FirstParagraph"/>
        <w:rPr>
          <w:rFonts w:ascii="Times New Roman" w:hAnsi="Times New Roman" w:cs="Times New Roman"/>
        </w:rPr>
      </w:pPr>
      <w:r w:rsidRPr="009A4492">
        <w:rPr>
          <w:rFonts w:ascii="Times New Roman" w:hAnsi="Times New Roman" w:cs="Times New Roman"/>
        </w:rPr>
        <w:t>Supplementary Table 1</w:t>
      </w:r>
      <w:r w:rsidRPr="009A4492">
        <w:rPr>
          <w:rFonts w:ascii="Times New Roman" w:hAnsi="Times New Roman" w:cs="Times New Roman"/>
          <w:lang w:val="en-GB"/>
        </w:rPr>
        <w:t>. Bivariate analysis of factors associated with prediabetes and UDD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636"/>
        <w:gridCol w:w="1333"/>
        <w:gridCol w:w="1170"/>
        <w:gridCol w:w="684"/>
        <w:gridCol w:w="1340"/>
        <w:gridCol w:w="1513"/>
        <w:gridCol w:w="684"/>
      </w:tblGrid>
      <w:tr w:rsidR="009514B1" w:rsidRPr="009514B1" w14:paraId="46AC8A7D" w14:textId="77777777" w:rsidTr="009514B1">
        <w:trPr>
          <w:cantSplit/>
          <w:tblHeader/>
          <w:jc w:val="center"/>
        </w:trPr>
        <w:tc>
          <w:tcPr>
            <w:tcW w:w="2754" w:type="dxa"/>
            <w:tcBorders>
              <w:top w:val="single" w:sz="16" w:space="0" w:color="D3D3D3"/>
              <w:left w:val="single" w:sz="0" w:space="0" w:color="D3D3D3"/>
            </w:tcBorders>
          </w:tcPr>
          <w:p w14:paraId="39E1DE5D" w14:textId="77777777" w:rsidR="009514B1" w:rsidRPr="009514B1" w:rsidRDefault="009514B1" w:rsidP="009514B1">
            <w:pPr>
              <w:keepLines/>
              <w:suppressLineNumber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6" w:type="dxa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291C788B" w14:textId="46BC624C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b/>
                <w:sz w:val="20"/>
                <w:szCs w:val="20"/>
              </w:rPr>
              <w:t>Prediabetes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44492F68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b/>
                <w:sz w:val="20"/>
                <w:szCs w:val="20"/>
              </w:rPr>
              <w:t>Undiagnosed T2D</w:t>
            </w:r>
          </w:p>
        </w:tc>
      </w:tr>
      <w:tr w:rsidR="009514B1" w:rsidRPr="009514B1" w14:paraId="0F53E4A8" w14:textId="77777777" w:rsidTr="009514B1">
        <w:trPr>
          <w:cantSplit/>
          <w:tblHeader/>
          <w:jc w:val="center"/>
        </w:trPr>
        <w:tc>
          <w:tcPr>
            <w:tcW w:w="2754" w:type="dxa"/>
            <w:tcBorders>
              <w:left w:val="single" w:sz="0" w:space="0" w:color="D3D3D3"/>
              <w:bottom w:val="single" w:sz="16" w:space="0" w:color="D3D3D3"/>
            </w:tcBorders>
          </w:tcPr>
          <w:p w14:paraId="6449B1DA" w14:textId="77777777" w:rsidR="009514B1" w:rsidRPr="009514B1" w:rsidRDefault="009514B1" w:rsidP="009514B1">
            <w:pPr>
              <w:keepLines/>
              <w:suppressLineNumber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1373" w:type="dxa"/>
            <w:tcBorders>
              <w:bottom w:val="single" w:sz="16" w:space="0" w:color="D3D3D3"/>
            </w:tcBorders>
          </w:tcPr>
          <w:p w14:paraId="5BC2430A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b/>
                <w:sz w:val="20"/>
                <w:szCs w:val="20"/>
              </w:rPr>
              <w:t>No Diabetes</w:t>
            </w: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7A38ED3B" w14:textId="5A07E7E9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N = 2</w:t>
            </w:r>
            <w:r w:rsidR="009A449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848F870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b/>
                <w:sz w:val="20"/>
                <w:szCs w:val="20"/>
              </w:rPr>
              <w:t>Prediabetes</w:t>
            </w: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74F1E5FE" w14:textId="7C58BD31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N = 1</w:t>
            </w:r>
            <w:r w:rsidR="009A449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7F114153" w14:textId="73F5D1AE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381" w:type="dxa"/>
            <w:tcBorders>
              <w:bottom w:val="single" w:sz="16" w:space="0" w:color="D3D3D3"/>
            </w:tcBorders>
          </w:tcPr>
          <w:p w14:paraId="3E34D9B0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b/>
                <w:sz w:val="20"/>
                <w:szCs w:val="20"/>
              </w:rPr>
              <w:t>No Diabetes</w:t>
            </w: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5403F753" w14:textId="5112D1D0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N = 2</w:t>
            </w:r>
            <w:r w:rsidR="009A449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1560" w:type="dxa"/>
            <w:tcBorders>
              <w:bottom w:val="single" w:sz="16" w:space="0" w:color="D3D3D3"/>
            </w:tcBorders>
          </w:tcPr>
          <w:p w14:paraId="0D6B7BC7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b/>
                <w:sz w:val="20"/>
                <w:szCs w:val="20"/>
              </w:rPr>
              <w:t>Diagnosed T2D</w:t>
            </w: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373413D4" w14:textId="0C900DBB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N = 363</w:t>
            </w:r>
          </w:p>
        </w:tc>
        <w:tc>
          <w:tcPr>
            <w:tcW w:w="489" w:type="dxa"/>
            <w:tcBorders>
              <w:bottom w:val="single" w:sz="16" w:space="0" w:color="D3D3D3"/>
              <w:right w:val="single" w:sz="0" w:space="0" w:color="D3D3D3"/>
            </w:tcBorders>
          </w:tcPr>
          <w:p w14:paraId="63E97C56" w14:textId="56CE55D5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9514B1" w:rsidRPr="009514B1" w14:paraId="3C3D483C" w14:textId="77777777" w:rsidTr="009514B1">
        <w:trPr>
          <w:cantSplit/>
          <w:jc w:val="center"/>
        </w:trPr>
        <w:tc>
          <w:tcPr>
            <w:tcW w:w="27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77CCB6" w14:textId="77777777" w:rsidR="009514B1" w:rsidRPr="009514B1" w:rsidRDefault="009514B1" w:rsidP="009514B1">
            <w:pPr>
              <w:keepLines/>
              <w:suppressLineNumber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Type of community</w:t>
            </w:r>
          </w:p>
        </w:tc>
        <w:tc>
          <w:tcPr>
            <w:tcW w:w="13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F52721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EADBA2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F883A3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38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DEB705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1FF423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E5BAD5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9514B1" w:rsidRPr="009514B1" w14:paraId="241A5714" w14:textId="77777777" w:rsidTr="009514B1">
        <w:trPr>
          <w:cantSplit/>
          <w:jc w:val="center"/>
        </w:trPr>
        <w:tc>
          <w:tcPr>
            <w:tcW w:w="27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08EAE2" w14:textId="77777777" w:rsidR="009514B1" w:rsidRPr="009514B1" w:rsidRDefault="009514B1" w:rsidP="009514B1">
            <w:pPr>
              <w:keepLines/>
              <w:suppressLineNumber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    Rural</w:t>
            </w:r>
          </w:p>
        </w:tc>
        <w:tc>
          <w:tcPr>
            <w:tcW w:w="13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27A5B5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1,589 (72.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0D0724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726 (27.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D7C99F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5E8E90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1,589 (93.4)</w:t>
            </w: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8FEDD3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178 (6.6)</w:t>
            </w:r>
          </w:p>
        </w:tc>
        <w:tc>
          <w:tcPr>
            <w:tcW w:w="4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A38461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14B1" w:rsidRPr="009514B1" w14:paraId="0E086801" w14:textId="77777777" w:rsidTr="009514B1">
        <w:trPr>
          <w:cantSplit/>
          <w:jc w:val="center"/>
        </w:trPr>
        <w:tc>
          <w:tcPr>
            <w:tcW w:w="27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8B6BF1" w14:textId="77777777" w:rsidR="009514B1" w:rsidRPr="009514B1" w:rsidRDefault="009514B1" w:rsidP="009514B1">
            <w:pPr>
              <w:keepLines/>
              <w:suppressLineNumber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    Urban</w:t>
            </w:r>
          </w:p>
        </w:tc>
        <w:tc>
          <w:tcPr>
            <w:tcW w:w="13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B8AF93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790 (62.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348EFD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478 (37.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5E7206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494285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790 (83.2)</w:t>
            </w: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89C933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185 (16.8)</w:t>
            </w:r>
          </w:p>
        </w:tc>
        <w:tc>
          <w:tcPr>
            <w:tcW w:w="4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F87E0C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14B1" w:rsidRPr="009514B1" w14:paraId="09B7409F" w14:textId="77777777" w:rsidTr="009514B1">
        <w:trPr>
          <w:cantSplit/>
          <w:jc w:val="center"/>
        </w:trPr>
        <w:tc>
          <w:tcPr>
            <w:tcW w:w="27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8AB970" w14:textId="77777777" w:rsidR="009514B1" w:rsidRPr="009514B1" w:rsidRDefault="009514B1" w:rsidP="009514B1">
            <w:pPr>
              <w:keepLines/>
              <w:suppressLineNumber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Sex of participant</w:t>
            </w:r>
          </w:p>
        </w:tc>
        <w:tc>
          <w:tcPr>
            <w:tcW w:w="13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F8FE0B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36A552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70EC8A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38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2F5B5A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D050DA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BAAE22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9514B1" w:rsidRPr="009514B1" w14:paraId="3BD01C26" w14:textId="77777777" w:rsidTr="009514B1">
        <w:trPr>
          <w:cantSplit/>
          <w:jc w:val="center"/>
        </w:trPr>
        <w:tc>
          <w:tcPr>
            <w:tcW w:w="27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36C763" w14:textId="77777777" w:rsidR="009514B1" w:rsidRPr="009514B1" w:rsidRDefault="009514B1" w:rsidP="009514B1">
            <w:pPr>
              <w:keepLines/>
              <w:suppressLineNumber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    Male</w:t>
            </w:r>
          </w:p>
        </w:tc>
        <w:tc>
          <w:tcPr>
            <w:tcW w:w="13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8C0094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711 (64.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FED88D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395 (35.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C66832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98313C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711 (90.8)</w:t>
            </w: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A5BA5D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89 (9.2)</w:t>
            </w:r>
          </w:p>
        </w:tc>
        <w:tc>
          <w:tcPr>
            <w:tcW w:w="4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EB6D62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14B1" w:rsidRPr="009514B1" w14:paraId="52D03E58" w14:textId="77777777" w:rsidTr="009514B1">
        <w:trPr>
          <w:cantSplit/>
          <w:jc w:val="center"/>
        </w:trPr>
        <w:tc>
          <w:tcPr>
            <w:tcW w:w="27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D4A596" w14:textId="77777777" w:rsidR="009514B1" w:rsidRPr="009514B1" w:rsidRDefault="009514B1" w:rsidP="009514B1">
            <w:pPr>
              <w:keepLines/>
              <w:suppressLineNumber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    Female</w:t>
            </w:r>
          </w:p>
        </w:tc>
        <w:tc>
          <w:tcPr>
            <w:tcW w:w="13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E145C8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1,668 (72.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3EDEC7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809 (27.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F538F5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96DF79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1,668 (88.6)</w:t>
            </w: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08284F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274 (11.4)</w:t>
            </w:r>
          </w:p>
        </w:tc>
        <w:tc>
          <w:tcPr>
            <w:tcW w:w="4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FF2236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14B1" w:rsidRPr="009514B1" w14:paraId="01E0E8C7" w14:textId="77777777" w:rsidTr="009514B1">
        <w:trPr>
          <w:cantSplit/>
          <w:jc w:val="center"/>
        </w:trPr>
        <w:tc>
          <w:tcPr>
            <w:tcW w:w="27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F48FCF" w14:textId="77777777" w:rsidR="009514B1" w:rsidRPr="009514B1" w:rsidRDefault="009514B1" w:rsidP="009514B1">
            <w:pPr>
              <w:keepLines/>
              <w:suppressLineNumber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Age group (years)</w:t>
            </w:r>
          </w:p>
        </w:tc>
        <w:tc>
          <w:tcPr>
            <w:tcW w:w="13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3DC9DF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764967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EAC2A5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38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39FFB3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131BA4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184377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9514B1" w:rsidRPr="009514B1" w14:paraId="63FC5746" w14:textId="77777777" w:rsidTr="009514B1">
        <w:trPr>
          <w:cantSplit/>
          <w:jc w:val="center"/>
        </w:trPr>
        <w:tc>
          <w:tcPr>
            <w:tcW w:w="27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4EC4C7" w14:textId="77777777" w:rsidR="009514B1" w:rsidRPr="009514B1" w:rsidRDefault="009514B1" w:rsidP="009514B1">
            <w:pPr>
              <w:keepLines/>
              <w:suppressLineNumber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    18-29</w:t>
            </w:r>
          </w:p>
        </w:tc>
        <w:tc>
          <w:tcPr>
            <w:tcW w:w="13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DFDFC2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443 (81.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9801AB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101 (18.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85086A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A097C2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443 (99.3)</w:t>
            </w: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EAD1BC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3 (0.7)</w:t>
            </w:r>
          </w:p>
        </w:tc>
        <w:tc>
          <w:tcPr>
            <w:tcW w:w="4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7CCE20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14B1" w:rsidRPr="009514B1" w14:paraId="361A41EA" w14:textId="77777777" w:rsidTr="009514B1">
        <w:trPr>
          <w:cantSplit/>
          <w:jc w:val="center"/>
        </w:trPr>
        <w:tc>
          <w:tcPr>
            <w:tcW w:w="27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ACF45D" w14:textId="77777777" w:rsidR="009514B1" w:rsidRPr="009514B1" w:rsidRDefault="009514B1" w:rsidP="009514B1">
            <w:pPr>
              <w:keepLines/>
              <w:suppressLineNumber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    30-39</w:t>
            </w:r>
          </w:p>
        </w:tc>
        <w:tc>
          <w:tcPr>
            <w:tcW w:w="13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278F1F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619 (69.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AA4AFD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207 (31.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0BA4A1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B76A5C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619 (94.3)</w:t>
            </w: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783C43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18 (5.7)</w:t>
            </w:r>
          </w:p>
        </w:tc>
        <w:tc>
          <w:tcPr>
            <w:tcW w:w="4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ACC550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14B1" w:rsidRPr="009514B1" w14:paraId="1E9210C7" w14:textId="77777777" w:rsidTr="009514B1">
        <w:trPr>
          <w:cantSplit/>
          <w:jc w:val="center"/>
        </w:trPr>
        <w:tc>
          <w:tcPr>
            <w:tcW w:w="27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5F7C29" w14:textId="77777777" w:rsidR="009514B1" w:rsidRPr="009514B1" w:rsidRDefault="009514B1" w:rsidP="009514B1">
            <w:pPr>
              <w:keepLines/>
              <w:suppressLineNumber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    40-49</w:t>
            </w:r>
          </w:p>
        </w:tc>
        <w:tc>
          <w:tcPr>
            <w:tcW w:w="13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2AF5AD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508 (62.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1FE44E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261 (37.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868B48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9A283E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508 (88.2)</w:t>
            </w: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069942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54 (11.8)</w:t>
            </w:r>
          </w:p>
        </w:tc>
        <w:tc>
          <w:tcPr>
            <w:tcW w:w="4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323E70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14B1" w:rsidRPr="009514B1" w14:paraId="3F0E9B6A" w14:textId="77777777" w:rsidTr="009514B1">
        <w:trPr>
          <w:cantSplit/>
          <w:jc w:val="center"/>
        </w:trPr>
        <w:tc>
          <w:tcPr>
            <w:tcW w:w="27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9A5DB6" w14:textId="77777777" w:rsidR="009514B1" w:rsidRPr="009514B1" w:rsidRDefault="009514B1" w:rsidP="009514B1">
            <w:pPr>
              <w:keepLines/>
              <w:suppressLineNumber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    50+</w:t>
            </w:r>
          </w:p>
        </w:tc>
        <w:tc>
          <w:tcPr>
            <w:tcW w:w="13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09EA88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809 (54.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772DF6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635 (45.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2B05F1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8FC4A5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809 (71.5)</w:t>
            </w: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77BC78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288 (28.5)</w:t>
            </w:r>
          </w:p>
        </w:tc>
        <w:tc>
          <w:tcPr>
            <w:tcW w:w="4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8608DB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14B1" w:rsidRPr="009514B1" w14:paraId="1823FDD5" w14:textId="77777777" w:rsidTr="009514B1">
        <w:trPr>
          <w:cantSplit/>
          <w:jc w:val="center"/>
        </w:trPr>
        <w:tc>
          <w:tcPr>
            <w:tcW w:w="27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6D13E4" w14:textId="77777777" w:rsidR="009514B1" w:rsidRPr="009514B1" w:rsidRDefault="009514B1" w:rsidP="009514B1">
            <w:pPr>
              <w:keepLines/>
              <w:suppressLineNumber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MET category</w:t>
            </w:r>
          </w:p>
        </w:tc>
        <w:tc>
          <w:tcPr>
            <w:tcW w:w="13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A0D843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95524A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82B374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38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2B496C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AC9DCE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2EE56A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9514B1" w:rsidRPr="009514B1" w14:paraId="72BC49D7" w14:textId="77777777" w:rsidTr="009514B1">
        <w:trPr>
          <w:cantSplit/>
          <w:jc w:val="center"/>
        </w:trPr>
        <w:tc>
          <w:tcPr>
            <w:tcW w:w="27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CDA4A1" w14:textId="77777777" w:rsidR="009514B1" w:rsidRPr="009514B1" w:rsidRDefault="009514B1" w:rsidP="009514B1">
            <w:pPr>
              <w:keepLines/>
              <w:suppressLineNumber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    Active (&gt;=600)</w:t>
            </w:r>
          </w:p>
        </w:tc>
        <w:tc>
          <w:tcPr>
            <w:tcW w:w="13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317C91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1,641 (69.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84BCD6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825 (30.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4D48BE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EC632F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1,641 (89.0)</w:t>
            </w: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A5EAD4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236 (11.0)</w:t>
            </w:r>
          </w:p>
        </w:tc>
        <w:tc>
          <w:tcPr>
            <w:tcW w:w="4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2E77F1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14B1" w:rsidRPr="009514B1" w14:paraId="27A22546" w14:textId="77777777" w:rsidTr="009514B1">
        <w:trPr>
          <w:cantSplit/>
          <w:jc w:val="center"/>
        </w:trPr>
        <w:tc>
          <w:tcPr>
            <w:tcW w:w="27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69BAFC" w14:textId="77777777" w:rsidR="009514B1" w:rsidRPr="009514B1" w:rsidRDefault="009514B1" w:rsidP="009514B1">
            <w:pPr>
              <w:keepLines/>
              <w:suppressLineNumber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    Inactive (&lt;600)</w:t>
            </w:r>
          </w:p>
        </w:tc>
        <w:tc>
          <w:tcPr>
            <w:tcW w:w="13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373561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734 (66.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07B04A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378 (33.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02EFDB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B890C1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734 (90.7)</w:t>
            </w: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96210A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127 (9.3)</w:t>
            </w:r>
          </w:p>
        </w:tc>
        <w:tc>
          <w:tcPr>
            <w:tcW w:w="4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7E702C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14B1" w:rsidRPr="009514B1" w14:paraId="57985CD3" w14:textId="77777777" w:rsidTr="009514B1">
        <w:trPr>
          <w:cantSplit/>
          <w:jc w:val="center"/>
        </w:trPr>
        <w:tc>
          <w:tcPr>
            <w:tcW w:w="27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7CA761" w14:textId="77777777" w:rsidR="009514B1" w:rsidRPr="009514B1" w:rsidRDefault="009514B1" w:rsidP="009514B1">
            <w:pPr>
              <w:keepLines/>
              <w:suppressLineNumber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Fruit and vegetable consumption</w:t>
            </w:r>
          </w:p>
        </w:tc>
        <w:tc>
          <w:tcPr>
            <w:tcW w:w="13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2DE983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64260D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1483EF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38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163F0B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7D4CF5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FE232D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9514B1" w:rsidRPr="009514B1" w14:paraId="316070D1" w14:textId="77777777" w:rsidTr="009514B1">
        <w:trPr>
          <w:cantSplit/>
          <w:jc w:val="center"/>
        </w:trPr>
        <w:tc>
          <w:tcPr>
            <w:tcW w:w="27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2DDE93" w14:textId="77777777" w:rsidR="009514B1" w:rsidRPr="009514B1" w:rsidRDefault="009514B1" w:rsidP="009514B1">
            <w:pPr>
              <w:keepLines/>
              <w:suppressLineNumber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    &lt;5</w:t>
            </w:r>
          </w:p>
        </w:tc>
        <w:tc>
          <w:tcPr>
            <w:tcW w:w="13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C071A9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1,362 (70.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D54C70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666 (30.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E2620B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D8156A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1,362 (89.9)</w:t>
            </w: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BA600B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216 (10.1)</w:t>
            </w:r>
          </w:p>
        </w:tc>
        <w:tc>
          <w:tcPr>
            <w:tcW w:w="4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036C59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14B1" w:rsidRPr="009514B1" w14:paraId="2CBF9390" w14:textId="77777777" w:rsidTr="009514B1">
        <w:trPr>
          <w:cantSplit/>
          <w:jc w:val="center"/>
        </w:trPr>
        <w:tc>
          <w:tcPr>
            <w:tcW w:w="27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D4DDA3" w14:textId="77777777" w:rsidR="009514B1" w:rsidRPr="009514B1" w:rsidRDefault="009514B1" w:rsidP="009514B1">
            <w:pPr>
              <w:keepLines/>
              <w:suppressLineNumber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    &gt;=5 (adequate)</w:t>
            </w:r>
          </w:p>
        </w:tc>
        <w:tc>
          <w:tcPr>
            <w:tcW w:w="13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479CA5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1,017 (66.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512508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538 (33.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067B80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BC9DF1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1,017 (89.2)</w:t>
            </w: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03E21E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147 (10.8)</w:t>
            </w:r>
          </w:p>
        </w:tc>
        <w:tc>
          <w:tcPr>
            <w:tcW w:w="4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06823F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14B1" w:rsidRPr="009514B1" w14:paraId="780D964A" w14:textId="77777777" w:rsidTr="009514B1">
        <w:trPr>
          <w:cantSplit/>
          <w:jc w:val="center"/>
        </w:trPr>
        <w:tc>
          <w:tcPr>
            <w:tcW w:w="27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8CCBB6" w14:textId="77777777" w:rsidR="009514B1" w:rsidRPr="009514B1" w:rsidRDefault="009514B1" w:rsidP="009514B1">
            <w:pPr>
              <w:keepLines/>
              <w:suppressLineNumber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3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6FDB22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369545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0963D0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b/>
                <w:sz w:val="20"/>
                <w:szCs w:val="20"/>
              </w:rPr>
              <w:t>0.024</w:t>
            </w:r>
          </w:p>
        </w:tc>
        <w:tc>
          <w:tcPr>
            <w:tcW w:w="138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47040B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72FFE6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CFF598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&gt;0.9</w:t>
            </w:r>
          </w:p>
        </w:tc>
      </w:tr>
      <w:tr w:rsidR="009514B1" w:rsidRPr="009514B1" w14:paraId="21AD29C1" w14:textId="77777777" w:rsidTr="009514B1">
        <w:trPr>
          <w:cantSplit/>
          <w:jc w:val="center"/>
        </w:trPr>
        <w:tc>
          <w:tcPr>
            <w:tcW w:w="27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4B9F6D" w14:textId="77777777" w:rsidR="009514B1" w:rsidRPr="009514B1" w:rsidRDefault="009514B1" w:rsidP="009514B1">
            <w:pPr>
              <w:keepLines/>
              <w:suppressLineNumber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    Non</w:t>
            </w:r>
          </w:p>
        </w:tc>
        <w:tc>
          <w:tcPr>
            <w:tcW w:w="13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2FECE4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1,788 (70.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9FCDEF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846 (29.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ABFAE7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C548C9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1,788 (89.6)</w:t>
            </w: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860AD5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271 (10.4)</w:t>
            </w:r>
          </w:p>
        </w:tc>
        <w:tc>
          <w:tcPr>
            <w:tcW w:w="4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5A4F9E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14B1" w:rsidRPr="009514B1" w14:paraId="777F6143" w14:textId="77777777" w:rsidTr="009514B1">
        <w:trPr>
          <w:cantSplit/>
          <w:jc w:val="center"/>
        </w:trPr>
        <w:tc>
          <w:tcPr>
            <w:tcW w:w="27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27A44A" w14:textId="77777777" w:rsidR="009514B1" w:rsidRPr="009514B1" w:rsidRDefault="009514B1" w:rsidP="009514B1">
            <w:pPr>
              <w:keepLines/>
              <w:suppressLineNumber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    Smoker</w:t>
            </w:r>
          </w:p>
        </w:tc>
        <w:tc>
          <w:tcPr>
            <w:tcW w:w="13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D64FD3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591 (63.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C11A2E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358 (36.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165052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142C10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591 (89.6)</w:t>
            </w: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EB2639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92 (10.4)</w:t>
            </w:r>
          </w:p>
        </w:tc>
        <w:tc>
          <w:tcPr>
            <w:tcW w:w="4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262C53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14B1" w:rsidRPr="009514B1" w14:paraId="4213878F" w14:textId="77777777" w:rsidTr="009514B1">
        <w:trPr>
          <w:cantSplit/>
          <w:jc w:val="center"/>
        </w:trPr>
        <w:tc>
          <w:tcPr>
            <w:tcW w:w="27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C343F1" w14:textId="77777777" w:rsidR="009514B1" w:rsidRPr="009514B1" w:rsidRDefault="009514B1" w:rsidP="009514B1">
            <w:pPr>
              <w:keepLines/>
              <w:suppressLineNumber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Alcohol disorder category</w:t>
            </w:r>
          </w:p>
        </w:tc>
        <w:tc>
          <w:tcPr>
            <w:tcW w:w="13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127774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7D5D34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6D7958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38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D4FC8F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E9E0C0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6007AF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9514B1" w:rsidRPr="009514B1" w14:paraId="5F195308" w14:textId="77777777" w:rsidTr="009514B1">
        <w:trPr>
          <w:cantSplit/>
          <w:jc w:val="center"/>
        </w:trPr>
        <w:tc>
          <w:tcPr>
            <w:tcW w:w="27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4461A1" w14:textId="77777777" w:rsidR="009514B1" w:rsidRPr="009514B1" w:rsidRDefault="009514B1" w:rsidP="009514B1">
            <w:pPr>
              <w:keepLines/>
              <w:suppressLineNumber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    Low risk</w:t>
            </w:r>
          </w:p>
        </w:tc>
        <w:tc>
          <w:tcPr>
            <w:tcW w:w="13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620773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1,880 (68.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C495D5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965 (31.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B4C8B3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8436F8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1,880 (89.5)</w:t>
            </w: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3DADEB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304 (10.5)</w:t>
            </w:r>
          </w:p>
        </w:tc>
        <w:tc>
          <w:tcPr>
            <w:tcW w:w="4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460ACF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14B1" w:rsidRPr="009514B1" w14:paraId="65A033D8" w14:textId="77777777" w:rsidTr="009514B1">
        <w:trPr>
          <w:cantSplit/>
          <w:jc w:val="center"/>
        </w:trPr>
        <w:tc>
          <w:tcPr>
            <w:tcW w:w="27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933DB5" w14:textId="77777777" w:rsidR="009514B1" w:rsidRPr="009514B1" w:rsidRDefault="009514B1" w:rsidP="009514B1">
            <w:pPr>
              <w:keepLines/>
              <w:suppressLineNumber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    High risk</w:t>
            </w:r>
          </w:p>
        </w:tc>
        <w:tc>
          <w:tcPr>
            <w:tcW w:w="13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B346DC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499 (69.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B2344D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239 (30.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8D214D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434AB5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499 (89.9)</w:t>
            </w: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95E362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59 (10.1)</w:t>
            </w:r>
          </w:p>
        </w:tc>
        <w:tc>
          <w:tcPr>
            <w:tcW w:w="4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411A71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14B1" w:rsidRPr="009514B1" w14:paraId="2CAAACB1" w14:textId="77777777" w:rsidTr="009514B1">
        <w:trPr>
          <w:cantSplit/>
          <w:jc w:val="center"/>
        </w:trPr>
        <w:tc>
          <w:tcPr>
            <w:tcW w:w="27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F1DAA8" w14:textId="77777777" w:rsidR="009514B1" w:rsidRPr="009514B1" w:rsidRDefault="009514B1" w:rsidP="009514B1">
            <w:pPr>
              <w:keepLines/>
              <w:suppressLineNumber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BMI category</w:t>
            </w:r>
          </w:p>
        </w:tc>
        <w:tc>
          <w:tcPr>
            <w:tcW w:w="13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5E3C2B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370EFF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470A27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38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5D58E0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2779FE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7FDF6A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9514B1" w:rsidRPr="009514B1" w14:paraId="3175AFBD" w14:textId="77777777" w:rsidTr="009514B1">
        <w:trPr>
          <w:cantSplit/>
          <w:jc w:val="center"/>
        </w:trPr>
        <w:tc>
          <w:tcPr>
            <w:tcW w:w="27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AFCB35" w14:textId="77777777" w:rsidR="009514B1" w:rsidRPr="009514B1" w:rsidRDefault="009514B1" w:rsidP="009514B1">
            <w:pPr>
              <w:keepLines/>
              <w:suppressLineNumber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    Underweight (&lt;18.5)</w:t>
            </w:r>
          </w:p>
        </w:tc>
        <w:tc>
          <w:tcPr>
            <w:tcW w:w="13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137FFB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207 (77.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217DD9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94 (22.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E5DA7A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FB62B2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207 (97.9)</w:t>
            </w: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06217A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8 (2.1)</w:t>
            </w:r>
          </w:p>
        </w:tc>
        <w:tc>
          <w:tcPr>
            <w:tcW w:w="4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3F24DB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14B1" w:rsidRPr="009514B1" w14:paraId="6334AED4" w14:textId="77777777" w:rsidTr="009514B1">
        <w:trPr>
          <w:cantSplit/>
          <w:jc w:val="center"/>
        </w:trPr>
        <w:tc>
          <w:tcPr>
            <w:tcW w:w="27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E3B8C2" w14:textId="77777777" w:rsidR="009514B1" w:rsidRPr="009514B1" w:rsidRDefault="009514B1" w:rsidP="009514B1">
            <w:pPr>
              <w:keepLines/>
              <w:suppressLineNumber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    Normal (18.5-24.9)</w:t>
            </w:r>
          </w:p>
        </w:tc>
        <w:tc>
          <w:tcPr>
            <w:tcW w:w="13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33AECF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1,505 (75.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C62E37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586 (24.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E7C6DA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C46EFE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1,505 (92.5)</w:t>
            </w: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E2B8EC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171 (7.5)</w:t>
            </w:r>
          </w:p>
        </w:tc>
        <w:tc>
          <w:tcPr>
            <w:tcW w:w="4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DD2DD8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14B1" w:rsidRPr="009514B1" w14:paraId="0C352861" w14:textId="77777777" w:rsidTr="009514B1">
        <w:trPr>
          <w:cantSplit/>
          <w:jc w:val="center"/>
        </w:trPr>
        <w:tc>
          <w:tcPr>
            <w:tcW w:w="27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23E27D" w14:textId="77777777" w:rsidR="009514B1" w:rsidRPr="009514B1" w:rsidRDefault="009514B1" w:rsidP="009514B1">
            <w:pPr>
              <w:keepLines/>
              <w:suppressLineNumber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    Overweight (25.0-29.9)</w:t>
            </w:r>
          </w:p>
        </w:tc>
        <w:tc>
          <w:tcPr>
            <w:tcW w:w="13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B4CFB2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553 (53.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90A3EC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414 (46.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ED80C8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724FA7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553 (86.5)</w:t>
            </w: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6668B9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132 (13.5)</w:t>
            </w:r>
          </w:p>
        </w:tc>
        <w:tc>
          <w:tcPr>
            <w:tcW w:w="4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CC5DBF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14B1" w:rsidRPr="009514B1" w14:paraId="30ABF46A" w14:textId="77777777" w:rsidTr="009514B1">
        <w:trPr>
          <w:cantSplit/>
          <w:jc w:val="center"/>
        </w:trPr>
        <w:tc>
          <w:tcPr>
            <w:tcW w:w="27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5AC95B" w14:textId="77777777" w:rsidR="009514B1" w:rsidRPr="009514B1" w:rsidRDefault="009514B1" w:rsidP="009514B1">
            <w:pPr>
              <w:keepLines/>
              <w:suppressLineNumber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    Obese (&gt;=30.0)</w:t>
            </w:r>
          </w:p>
        </w:tc>
        <w:tc>
          <w:tcPr>
            <w:tcW w:w="13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EBAA23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103 (49.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EAC0C8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102 (50.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F277BE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E8B1FA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103 (67.7)</w:t>
            </w: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00AAB2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34 (32.3)</w:t>
            </w:r>
          </w:p>
        </w:tc>
        <w:tc>
          <w:tcPr>
            <w:tcW w:w="4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A157A4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14B1" w:rsidRPr="009514B1" w14:paraId="18EC1597" w14:textId="77777777" w:rsidTr="009514B1">
        <w:trPr>
          <w:cantSplit/>
          <w:jc w:val="center"/>
        </w:trPr>
        <w:tc>
          <w:tcPr>
            <w:tcW w:w="27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CC4513" w14:textId="77777777" w:rsidR="009514B1" w:rsidRPr="009514B1" w:rsidRDefault="009514B1" w:rsidP="009514B1">
            <w:pPr>
              <w:keepLines/>
              <w:suppressLineNumber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Waist circumference category (cm)</w:t>
            </w:r>
          </w:p>
        </w:tc>
        <w:tc>
          <w:tcPr>
            <w:tcW w:w="13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82B714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B6578D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499B87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b/>
                <w:sz w:val="20"/>
                <w:szCs w:val="20"/>
              </w:rPr>
              <w:t>0.006</w:t>
            </w:r>
          </w:p>
        </w:tc>
        <w:tc>
          <w:tcPr>
            <w:tcW w:w="138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E08C0C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696187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CF6895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9514B1" w:rsidRPr="009514B1" w14:paraId="31643100" w14:textId="77777777" w:rsidTr="009514B1">
        <w:trPr>
          <w:cantSplit/>
          <w:jc w:val="center"/>
        </w:trPr>
        <w:tc>
          <w:tcPr>
            <w:tcW w:w="27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050644" w14:textId="77777777" w:rsidR="009514B1" w:rsidRPr="009514B1" w:rsidRDefault="009514B1" w:rsidP="009514B1">
            <w:pPr>
              <w:keepLines/>
              <w:suppressLineNumber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    High</w:t>
            </w:r>
          </w:p>
        </w:tc>
        <w:tc>
          <w:tcPr>
            <w:tcW w:w="13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CE3253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226 (57.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6D68E6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207 (42.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5E3C16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33ED7C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226 (80.2)</w:t>
            </w: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2A918D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104 (19.8)</w:t>
            </w:r>
          </w:p>
        </w:tc>
        <w:tc>
          <w:tcPr>
            <w:tcW w:w="4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1EB075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14B1" w:rsidRPr="009514B1" w14:paraId="162BD209" w14:textId="77777777" w:rsidTr="009514B1">
        <w:trPr>
          <w:cantSplit/>
          <w:jc w:val="center"/>
        </w:trPr>
        <w:tc>
          <w:tcPr>
            <w:tcW w:w="27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B8A530" w14:textId="77777777" w:rsidR="009514B1" w:rsidRPr="009514B1" w:rsidRDefault="009514B1" w:rsidP="009514B1">
            <w:pPr>
              <w:keepLines/>
              <w:suppressLineNumber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    Normal</w:t>
            </w:r>
          </w:p>
        </w:tc>
        <w:tc>
          <w:tcPr>
            <w:tcW w:w="13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A61AA0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2,149 (69.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582D16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993 (30.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C69158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C2831C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2,149 (91.0)</w:t>
            </w: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2C8E1B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253 (9.0)</w:t>
            </w:r>
          </w:p>
        </w:tc>
        <w:tc>
          <w:tcPr>
            <w:tcW w:w="4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5496D9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14B1" w:rsidRPr="009514B1" w14:paraId="6A16354D" w14:textId="77777777" w:rsidTr="009514B1">
        <w:trPr>
          <w:cantSplit/>
          <w:jc w:val="center"/>
        </w:trPr>
        <w:tc>
          <w:tcPr>
            <w:tcW w:w="27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255686" w14:textId="77777777" w:rsidR="009514B1" w:rsidRPr="009514B1" w:rsidRDefault="009514B1" w:rsidP="009514B1">
            <w:pPr>
              <w:keepLines/>
              <w:suppressLineNumber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Total Cholesterol</w:t>
            </w:r>
          </w:p>
        </w:tc>
        <w:tc>
          <w:tcPr>
            <w:tcW w:w="13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750F72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DE6E2B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3534B9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b/>
                <w:sz w:val="20"/>
                <w:szCs w:val="20"/>
              </w:rPr>
              <w:t>0.029</w:t>
            </w:r>
          </w:p>
        </w:tc>
        <w:tc>
          <w:tcPr>
            <w:tcW w:w="138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347387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40BF1B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F0706F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</w:tc>
      </w:tr>
      <w:tr w:rsidR="009514B1" w:rsidRPr="009514B1" w14:paraId="332F2B19" w14:textId="77777777" w:rsidTr="009514B1">
        <w:trPr>
          <w:cantSplit/>
          <w:jc w:val="center"/>
        </w:trPr>
        <w:tc>
          <w:tcPr>
            <w:tcW w:w="27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07C939" w14:textId="77777777" w:rsidR="009514B1" w:rsidRPr="009514B1" w:rsidRDefault="009514B1" w:rsidP="009514B1">
            <w:pPr>
              <w:keepLines/>
              <w:suppressLineNumber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    Normal</w:t>
            </w:r>
          </w:p>
        </w:tc>
        <w:tc>
          <w:tcPr>
            <w:tcW w:w="13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BF9262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1,976 (69.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5F8B0D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949 (30.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663635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3A69D8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1,976 (91.7)</w:t>
            </w: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FB4E18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244 (8.3)</w:t>
            </w:r>
          </w:p>
        </w:tc>
        <w:tc>
          <w:tcPr>
            <w:tcW w:w="4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EFEB9F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14B1" w:rsidRPr="009514B1" w14:paraId="1E6C2091" w14:textId="77777777" w:rsidTr="009514B1">
        <w:trPr>
          <w:cantSplit/>
          <w:jc w:val="center"/>
        </w:trPr>
        <w:tc>
          <w:tcPr>
            <w:tcW w:w="27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952CFC" w14:textId="77777777" w:rsidR="009514B1" w:rsidRPr="009514B1" w:rsidRDefault="009514B1" w:rsidP="009514B1">
            <w:pPr>
              <w:keepLines/>
              <w:suppressLineNumber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    Elevated (≥ 240mg/dL)</w:t>
            </w:r>
          </w:p>
        </w:tc>
        <w:tc>
          <w:tcPr>
            <w:tcW w:w="13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EB7D49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267 (60.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324D22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199 (39.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C5F5AF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6EF672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267 (83.0)</w:t>
            </w: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F12BE9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81 (17.0)</w:t>
            </w:r>
          </w:p>
        </w:tc>
        <w:tc>
          <w:tcPr>
            <w:tcW w:w="4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2E61D6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14B1" w:rsidRPr="009514B1" w14:paraId="4A46F5C3" w14:textId="77777777" w:rsidTr="009514B1">
        <w:trPr>
          <w:cantSplit/>
          <w:jc w:val="center"/>
        </w:trPr>
        <w:tc>
          <w:tcPr>
            <w:tcW w:w="27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2A1BA4" w14:textId="77777777" w:rsidR="009514B1" w:rsidRPr="009514B1" w:rsidRDefault="009514B1" w:rsidP="009514B1">
            <w:pPr>
              <w:keepLines/>
              <w:suppressLineNumber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Total Triglycerides</w:t>
            </w:r>
          </w:p>
        </w:tc>
        <w:tc>
          <w:tcPr>
            <w:tcW w:w="13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732890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7E8D0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DB5EDD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38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D2FBF6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18BE44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4835DC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9514B1" w:rsidRPr="009514B1" w14:paraId="7DA0DD22" w14:textId="77777777" w:rsidTr="009514B1">
        <w:trPr>
          <w:cantSplit/>
          <w:jc w:val="center"/>
        </w:trPr>
        <w:tc>
          <w:tcPr>
            <w:tcW w:w="27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4F2690" w14:textId="77777777" w:rsidR="009514B1" w:rsidRPr="009514B1" w:rsidRDefault="009514B1" w:rsidP="009514B1">
            <w:pPr>
              <w:keepLines/>
              <w:suppressLineNumber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    Normal</w:t>
            </w:r>
          </w:p>
        </w:tc>
        <w:tc>
          <w:tcPr>
            <w:tcW w:w="13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8736C2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1,332 (75.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4C7F26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525 (24.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B6CA5E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7E51D7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1,332 (95.3)</w:t>
            </w: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1668D7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86 (4.7)</w:t>
            </w:r>
          </w:p>
        </w:tc>
        <w:tc>
          <w:tcPr>
            <w:tcW w:w="4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C0E1BD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14B1" w:rsidRPr="009514B1" w14:paraId="29F64170" w14:textId="77777777" w:rsidTr="009514B1">
        <w:trPr>
          <w:cantSplit/>
          <w:jc w:val="center"/>
        </w:trPr>
        <w:tc>
          <w:tcPr>
            <w:tcW w:w="27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505A83" w14:textId="77777777" w:rsidR="009514B1" w:rsidRPr="009514B1" w:rsidRDefault="009514B1" w:rsidP="009514B1">
            <w:pPr>
              <w:keepLines/>
              <w:suppressLineNumber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    Elevated (≥ 150mg/dL)</w:t>
            </w:r>
          </w:p>
        </w:tc>
        <w:tc>
          <w:tcPr>
            <w:tcW w:w="13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AD227D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946 (60.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10F983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632 (39.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410A35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315125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946 (85.5)</w:t>
            </w: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02D3A1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233 (14.5)</w:t>
            </w:r>
          </w:p>
        </w:tc>
        <w:tc>
          <w:tcPr>
            <w:tcW w:w="4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7DA37F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14B1" w:rsidRPr="009514B1" w14:paraId="09183B4C" w14:textId="77777777" w:rsidTr="009514B1">
        <w:trPr>
          <w:cantSplit/>
          <w:jc w:val="center"/>
        </w:trPr>
        <w:tc>
          <w:tcPr>
            <w:tcW w:w="275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393ABB" w14:textId="77777777" w:rsidR="009514B1" w:rsidRPr="009514B1" w:rsidRDefault="009514B1" w:rsidP="009514B1">
            <w:pPr>
              <w:keepLines/>
              <w:suppressLineNumbers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aving hypertension</w:t>
            </w:r>
          </w:p>
        </w:tc>
        <w:tc>
          <w:tcPr>
            <w:tcW w:w="137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8EF7FF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637 (58.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CC9FDF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471 (41.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1DE442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38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CAA54D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637 (71.8)</w:t>
            </w:r>
          </w:p>
        </w:tc>
        <w:tc>
          <w:tcPr>
            <w:tcW w:w="15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342F0C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257 (28.2)</w:t>
            </w:r>
          </w:p>
        </w:tc>
        <w:tc>
          <w:tcPr>
            <w:tcW w:w="4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FDC26B" w14:textId="77777777" w:rsidR="009514B1" w:rsidRPr="009514B1" w:rsidRDefault="009514B1" w:rsidP="009514B1">
            <w:pPr>
              <w:keepLines/>
              <w:suppressLineNumbers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</w:tbl>
    <w:p w14:paraId="47728493" w14:textId="77777777" w:rsidR="007A5F2C" w:rsidRPr="007A5F2C" w:rsidRDefault="007A5F2C" w:rsidP="007A5F2C">
      <w:pPr>
        <w:pStyle w:val="BodyText"/>
        <w:rPr>
          <w:lang w:val="en-GB"/>
        </w:rPr>
      </w:pPr>
    </w:p>
    <w:sectPr w:rsidR="007A5F2C" w:rsidRPr="007A5F2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aunPenh">
    <w:altName w:val="Arial"/>
    <w:panose1 w:val="020B0604020202020204"/>
    <w:charset w:val="00"/>
    <w:family w:val="auto"/>
    <w:pitch w:val="variable"/>
    <w:sig w:usb0="00000003" w:usb1="00000000" w:usb2="00010000" w:usb3="00000000" w:csb0="00000001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oolBoran">
    <w:altName w:val="Arial"/>
    <w:panose1 w:val="020B0604020202020204"/>
    <w:charset w:val="00"/>
    <w:family w:val="swiss"/>
    <w:pitch w:val="variable"/>
    <w:sig w:usb0="00000003" w:usb1="00000000" w:usb2="0001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1BEEDF86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13345763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989"/>
    <w:rsid w:val="00154528"/>
    <w:rsid w:val="007A5F2C"/>
    <w:rsid w:val="009514B1"/>
    <w:rsid w:val="00991D40"/>
    <w:rsid w:val="009A4492"/>
    <w:rsid w:val="00BC3989"/>
    <w:rsid w:val="00DB4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97E62"/>
  <w15:docId w15:val="{A1DEA170-90AC-FF49-8489-B96917DB8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B52F850-BD90-654E-A92A-26628FD63E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0</Words>
  <Characters>199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him, S. (Srean)</dc:creator>
  <cp:keywords/>
  <cp:lastModifiedBy>Chhim, S. (Srean)</cp:lastModifiedBy>
  <cp:revision>3</cp:revision>
  <dcterms:created xsi:type="dcterms:W3CDTF">2025-09-02T09:53:00Z</dcterms:created>
  <dcterms:modified xsi:type="dcterms:W3CDTF">2025-09-03T04:18:00Z</dcterms:modified>
</cp:coreProperties>
</file>